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8242AD" w14:textId="0016FB41" w:rsidR="00592E1D" w:rsidRPr="00BA5DA6" w:rsidRDefault="00A328D1" w:rsidP="007B0DA4">
      <w:pPr>
        <w:autoSpaceDE w:val="0"/>
        <w:autoSpaceDN w:val="0"/>
        <w:adjustRightInd w:val="0"/>
        <w:spacing w:after="0" w:line="276" w:lineRule="auto"/>
        <w:rPr>
          <w:rFonts w:ascii="LMU CompatilFact,Bold" w:hAnsi="LMU CompatilFact,Bold" w:cs="LMU CompatilFact,Bold"/>
          <w:b/>
          <w:bCs/>
          <w:sz w:val="32"/>
          <w:szCs w:val="32"/>
        </w:rPr>
      </w:pPr>
      <w:r w:rsidRPr="00A328D1">
        <w:rPr>
          <w:rFonts w:ascii="LMU CompatilFact,Bold" w:hAnsi="LMU CompatilFact,Bold" w:cs="LMU CompatilFact,Bold"/>
          <w:b/>
          <w:bCs/>
          <w:sz w:val="32"/>
          <w:szCs w:val="32"/>
        </w:rPr>
        <w:t>Music therapy in pediatrics (children's hospital and neonatology</w:t>
      </w:r>
      <w:r>
        <w:rPr>
          <w:rFonts w:ascii="LMU CompatilFact,Bold" w:hAnsi="LMU CompatilFact,Bold" w:cs="LMU CompatilFact,Bold"/>
          <w:b/>
          <w:bCs/>
          <w:sz w:val="32"/>
          <w:szCs w:val="32"/>
        </w:rPr>
        <w:t>)</w:t>
      </w:r>
    </w:p>
    <w:p w14:paraId="0544C26A" w14:textId="77777777" w:rsidR="003404D7" w:rsidRPr="00EC7217" w:rsidRDefault="003404D7" w:rsidP="007B0DA4">
      <w:pPr>
        <w:spacing w:after="0" w:line="276" w:lineRule="auto"/>
        <w:rPr>
          <w:rFonts w:ascii="Arial" w:eastAsia="Times New Roman" w:hAnsi="Arial" w:cs="Arial"/>
          <w:sz w:val="24"/>
          <w:szCs w:val="24"/>
          <w:lang w:eastAsia="de-DE"/>
        </w:rPr>
      </w:pPr>
    </w:p>
    <w:p w14:paraId="3EE8A02D" w14:textId="131FC010" w:rsidR="00A328D1" w:rsidRPr="00A328D1" w:rsidRDefault="006442E7" w:rsidP="00A328D1">
      <w:pPr>
        <w:spacing w:after="0" w:line="360" w:lineRule="auto"/>
        <w:rPr>
          <w:rFonts w:ascii="Arial" w:hAnsi="Arial" w:cs="Arial"/>
          <w:lang w:val="en-GB"/>
        </w:rPr>
      </w:pPr>
      <w:r>
        <w:rPr>
          <w:rFonts w:ascii="LMU CompatilFact,Bold" w:hAnsi="LMU CompatilFact,Bold" w:cs="LMU CompatilFact,Bold"/>
          <w:bCs/>
          <w:sz w:val="26"/>
          <w:szCs w:val="26"/>
        </w:rPr>
        <w:t xml:space="preserve">1. </w:t>
      </w:r>
      <w:r w:rsidR="00A328D1" w:rsidRPr="00A328D1">
        <w:rPr>
          <w:rFonts w:ascii="LMU CompatilFact,Bold" w:hAnsi="LMU CompatilFact,Bold" w:cs="LMU CompatilFact,Bold"/>
          <w:bCs/>
          <w:sz w:val="26"/>
          <w:szCs w:val="26"/>
        </w:rPr>
        <w:t xml:space="preserve">Why did you decide to take part at the course </w:t>
      </w:r>
      <w:bookmarkStart w:id="0" w:name="_Hlk154575062"/>
      <w:r w:rsidR="00A328D1" w:rsidRPr="00A328D1">
        <w:rPr>
          <w:rFonts w:ascii="LMU CompatilFact,Bold" w:hAnsi="LMU CompatilFact,Bold" w:cs="LMU CompatilFact,Bold"/>
          <w:bCs/>
          <w:sz w:val="26"/>
          <w:szCs w:val="26"/>
        </w:rPr>
        <w:t>Music therapy in pediatrics</w:t>
      </w:r>
      <w:r w:rsidR="00A328D1">
        <w:rPr>
          <w:rFonts w:ascii="LMU CompatilFact,Bold" w:hAnsi="LMU CompatilFact,Bold" w:cs="LMU CompatilFact,Bold"/>
          <w:bCs/>
          <w:sz w:val="26"/>
          <w:szCs w:val="26"/>
        </w:rPr>
        <w:t xml:space="preserve"> </w:t>
      </w:r>
      <w:r w:rsidR="00A328D1" w:rsidRPr="00A328D1">
        <w:rPr>
          <w:rFonts w:ascii="LMU CompatilFact,Bold" w:hAnsi="LMU CompatilFact,Bold" w:cs="LMU CompatilFact,Bold"/>
          <w:bCs/>
          <w:sz w:val="26"/>
          <w:szCs w:val="26"/>
        </w:rPr>
        <w:t xml:space="preserve">(children's </w:t>
      </w:r>
      <w:proofErr w:type="spellStart"/>
      <w:r w:rsidR="00A328D1" w:rsidRPr="00A328D1">
        <w:rPr>
          <w:rFonts w:ascii="LMU CompatilFact,Bold" w:hAnsi="LMU CompatilFact,Bold" w:cs="LMU CompatilFact,Bold"/>
          <w:bCs/>
          <w:sz w:val="26"/>
          <w:szCs w:val="26"/>
        </w:rPr>
        <w:t>hospital</w:t>
      </w:r>
      <w:proofErr w:type="spellEnd"/>
      <w:r w:rsidR="00A328D1" w:rsidRPr="00A328D1">
        <w:rPr>
          <w:rFonts w:ascii="LMU CompatilFact,Bold" w:hAnsi="LMU CompatilFact,Bold" w:cs="LMU CompatilFact,Bold"/>
          <w:bCs/>
          <w:sz w:val="26"/>
          <w:szCs w:val="26"/>
        </w:rPr>
        <w:t xml:space="preserve"> and neonatology)?</w:t>
      </w:r>
    </w:p>
    <w:bookmarkEnd w:id="0"/>
    <w:p w14:paraId="22A2703E" w14:textId="60C4E8E2" w:rsidR="00A328D1" w:rsidRPr="00A328D1" w:rsidRDefault="006442E7" w:rsidP="00A328D1">
      <w:pPr>
        <w:spacing w:after="0" w:line="360" w:lineRule="auto"/>
        <w:rPr>
          <w:rFonts w:ascii="Arial" w:hAnsi="Arial" w:cs="Arial"/>
          <w:lang w:val="en-GB"/>
        </w:rPr>
      </w:pPr>
      <w:r w:rsidRPr="006442E7">
        <w:rPr>
          <w:rFonts w:ascii="LMU CompatilFact,Bold" w:hAnsi="LMU CompatilFact,Bold" w:cs="LMU CompatilFact,Bold"/>
          <w:bCs/>
          <w:sz w:val="26"/>
          <w:szCs w:val="26"/>
        </w:rPr>
        <w:t xml:space="preserve">2. </w:t>
      </w:r>
      <w:bookmarkStart w:id="1" w:name="_Hlk154574845"/>
      <w:proofErr w:type="spellStart"/>
      <w:r w:rsidR="00A328D1" w:rsidRPr="00A328D1">
        <w:rPr>
          <w:rFonts w:ascii="LMU CompatilFact,Bold" w:hAnsi="LMU CompatilFact,Bold" w:cs="LMU CompatilFact,Bold"/>
          <w:bCs/>
          <w:sz w:val="26"/>
          <w:szCs w:val="26"/>
        </w:rPr>
        <w:t>Did</w:t>
      </w:r>
      <w:proofErr w:type="spellEnd"/>
      <w:r w:rsidR="00A328D1" w:rsidRPr="00A328D1">
        <w:rPr>
          <w:rFonts w:ascii="LMU CompatilFact,Bold" w:hAnsi="LMU CompatilFact,Bold" w:cs="LMU CompatilFact,Bold"/>
          <w:bCs/>
          <w:sz w:val="26"/>
          <w:szCs w:val="26"/>
        </w:rPr>
        <w:t xml:space="preserve"> </w:t>
      </w:r>
      <w:proofErr w:type="spellStart"/>
      <w:r w:rsidR="00A328D1" w:rsidRPr="00A328D1">
        <w:rPr>
          <w:rFonts w:ascii="LMU CompatilFact,Bold" w:hAnsi="LMU CompatilFact,Bold" w:cs="LMU CompatilFact,Bold"/>
          <w:bCs/>
          <w:sz w:val="26"/>
          <w:szCs w:val="26"/>
        </w:rPr>
        <w:t>the</w:t>
      </w:r>
      <w:proofErr w:type="spellEnd"/>
      <w:r w:rsidR="00A328D1" w:rsidRPr="00A328D1">
        <w:rPr>
          <w:rFonts w:ascii="LMU CompatilFact,Bold" w:hAnsi="LMU CompatilFact,Bold" w:cs="LMU CompatilFact,Bold"/>
          <w:bCs/>
          <w:sz w:val="26"/>
          <w:szCs w:val="26"/>
        </w:rPr>
        <w:t xml:space="preserve"> </w:t>
      </w:r>
      <w:proofErr w:type="spellStart"/>
      <w:r w:rsidR="00A328D1" w:rsidRPr="00A328D1">
        <w:rPr>
          <w:rFonts w:ascii="LMU CompatilFact,Bold" w:hAnsi="LMU CompatilFact,Bold" w:cs="LMU CompatilFact,Bold"/>
          <w:bCs/>
          <w:sz w:val="26"/>
          <w:szCs w:val="26"/>
        </w:rPr>
        <w:t>course</w:t>
      </w:r>
      <w:proofErr w:type="spellEnd"/>
      <w:r w:rsidR="00A328D1" w:rsidRPr="00A328D1">
        <w:rPr>
          <w:rFonts w:ascii="LMU CompatilFact,Bold" w:hAnsi="LMU CompatilFact,Bold" w:cs="LMU CompatilFact,Bold"/>
          <w:bCs/>
          <w:sz w:val="26"/>
          <w:szCs w:val="26"/>
        </w:rPr>
        <w:t xml:space="preserve"> </w:t>
      </w:r>
      <w:proofErr w:type="spellStart"/>
      <w:r w:rsidR="00A328D1" w:rsidRPr="00A328D1">
        <w:rPr>
          <w:rFonts w:ascii="LMU CompatilFact,Bold" w:hAnsi="LMU CompatilFact,Bold" w:cs="LMU CompatilFact,Bold"/>
          <w:bCs/>
          <w:sz w:val="26"/>
          <w:szCs w:val="26"/>
        </w:rPr>
        <w:t>fulfil</w:t>
      </w:r>
      <w:proofErr w:type="spellEnd"/>
      <w:r w:rsidR="00A328D1" w:rsidRPr="00A328D1">
        <w:rPr>
          <w:rFonts w:ascii="LMU CompatilFact,Bold" w:hAnsi="LMU CompatilFact,Bold" w:cs="LMU CompatilFact,Bold"/>
          <w:bCs/>
          <w:sz w:val="26"/>
          <w:szCs w:val="26"/>
        </w:rPr>
        <w:t xml:space="preserve"> </w:t>
      </w:r>
      <w:proofErr w:type="spellStart"/>
      <w:r w:rsidR="00A328D1" w:rsidRPr="00A328D1">
        <w:rPr>
          <w:rFonts w:ascii="LMU CompatilFact,Bold" w:hAnsi="LMU CompatilFact,Bold" w:cs="LMU CompatilFact,Bold"/>
          <w:bCs/>
          <w:sz w:val="26"/>
          <w:szCs w:val="26"/>
        </w:rPr>
        <w:t>your</w:t>
      </w:r>
      <w:proofErr w:type="spellEnd"/>
      <w:r w:rsidR="00A328D1" w:rsidRPr="00A328D1">
        <w:rPr>
          <w:rFonts w:ascii="LMU CompatilFact,Bold" w:hAnsi="LMU CompatilFact,Bold" w:cs="LMU CompatilFact,Bold"/>
          <w:bCs/>
          <w:sz w:val="26"/>
          <w:szCs w:val="26"/>
        </w:rPr>
        <w:t xml:space="preserve"> </w:t>
      </w:r>
      <w:proofErr w:type="spellStart"/>
      <w:r w:rsidR="00A328D1" w:rsidRPr="00A328D1">
        <w:rPr>
          <w:rFonts w:ascii="LMU CompatilFact,Bold" w:hAnsi="LMU CompatilFact,Bold" w:cs="LMU CompatilFact,Bold"/>
          <w:bCs/>
          <w:sz w:val="26"/>
          <w:szCs w:val="26"/>
        </w:rPr>
        <w:t>expectations</w:t>
      </w:r>
      <w:proofErr w:type="spellEnd"/>
      <w:r w:rsidR="00A328D1" w:rsidRPr="00A328D1">
        <w:rPr>
          <w:rFonts w:ascii="LMU CompatilFact,Bold" w:hAnsi="LMU CompatilFact,Bold" w:cs="LMU CompatilFact,Bold"/>
          <w:bCs/>
          <w:sz w:val="26"/>
          <w:szCs w:val="26"/>
        </w:rPr>
        <w:t xml:space="preserve"> and wishes?</w:t>
      </w:r>
      <w:r w:rsidR="00A328D1" w:rsidRPr="00A328D1">
        <w:rPr>
          <w:rFonts w:ascii="Arial" w:hAnsi="Arial" w:cs="Arial"/>
          <w:lang w:val="en-GB"/>
        </w:rPr>
        <w:t xml:space="preserve"> </w:t>
      </w:r>
    </w:p>
    <w:bookmarkEnd w:id="1"/>
    <w:p w14:paraId="4E44330D" w14:textId="0BD3A468" w:rsidR="00A328D1" w:rsidRPr="00A328D1" w:rsidRDefault="0024101F" w:rsidP="00A328D1">
      <w:pPr>
        <w:autoSpaceDE w:val="0"/>
        <w:autoSpaceDN w:val="0"/>
        <w:adjustRightInd w:val="0"/>
        <w:spacing w:after="0" w:line="360" w:lineRule="auto"/>
        <w:rPr>
          <w:rFonts w:ascii="LMU CompatilFact,Bold" w:hAnsi="LMU CompatilFact,Bold" w:cs="LMU CompatilFact,Bold"/>
          <w:bCs/>
          <w:sz w:val="26"/>
          <w:szCs w:val="26"/>
        </w:rPr>
      </w:pPr>
      <w:r>
        <w:rPr>
          <w:rFonts w:ascii="LMU CompatilFact,Bold" w:hAnsi="LMU CompatilFact,Bold" w:cs="LMU CompatilFact,Bold"/>
          <w:bCs/>
          <w:sz w:val="26"/>
          <w:szCs w:val="26"/>
        </w:rPr>
        <w:t xml:space="preserve">3. </w:t>
      </w:r>
      <w:bookmarkStart w:id="2" w:name="_Hlk154574933"/>
      <w:r w:rsidR="00A328D1">
        <w:rPr>
          <w:rFonts w:ascii="LMU CompatilFact,Bold" w:hAnsi="LMU CompatilFact,Bold" w:cs="LMU CompatilFact,Bold"/>
          <w:bCs/>
          <w:sz w:val="26"/>
          <w:szCs w:val="26"/>
        </w:rPr>
        <w:t xml:space="preserve"> </w:t>
      </w:r>
      <w:proofErr w:type="spellStart"/>
      <w:r w:rsidR="00A328D1" w:rsidRPr="00A328D1">
        <w:rPr>
          <w:rFonts w:ascii="LMU CompatilFact,Bold" w:hAnsi="LMU CompatilFact,Bold" w:cs="LMU CompatilFact,Bold"/>
          <w:bCs/>
          <w:sz w:val="26"/>
          <w:szCs w:val="26"/>
        </w:rPr>
        <w:t>Describe</w:t>
      </w:r>
      <w:proofErr w:type="spellEnd"/>
      <w:r w:rsidR="00A328D1" w:rsidRPr="00A328D1">
        <w:rPr>
          <w:rFonts w:ascii="LMU CompatilFact,Bold" w:hAnsi="LMU CompatilFact,Bold" w:cs="LMU CompatilFact,Bold"/>
          <w:bCs/>
          <w:sz w:val="26"/>
          <w:szCs w:val="26"/>
        </w:rPr>
        <w:t xml:space="preserve"> and </w:t>
      </w:r>
      <w:proofErr w:type="spellStart"/>
      <w:r w:rsidR="00A328D1" w:rsidRPr="00A328D1">
        <w:rPr>
          <w:rFonts w:ascii="LMU CompatilFact,Bold" w:hAnsi="LMU CompatilFact,Bold" w:cs="LMU CompatilFact,Bold"/>
          <w:bCs/>
          <w:sz w:val="26"/>
          <w:szCs w:val="26"/>
        </w:rPr>
        <w:t>evaluate</w:t>
      </w:r>
      <w:proofErr w:type="spellEnd"/>
      <w:r w:rsidR="00A328D1" w:rsidRPr="00A328D1">
        <w:rPr>
          <w:rFonts w:ascii="LMU CompatilFact,Bold" w:hAnsi="LMU CompatilFact,Bold" w:cs="LMU CompatilFact,Bold"/>
          <w:bCs/>
          <w:sz w:val="26"/>
          <w:szCs w:val="26"/>
        </w:rPr>
        <w:t xml:space="preserve"> </w:t>
      </w:r>
      <w:proofErr w:type="spellStart"/>
      <w:r w:rsidR="00A328D1" w:rsidRPr="00A328D1">
        <w:rPr>
          <w:rFonts w:ascii="LMU CompatilFact,Bold" w:hAnsi="LMU CompatilFact,Bold" w:cs="LMU CompatilFact,Bold"/>
          <w:bCs/>
          <w:sz w:val="26"/>
          <w:szCs w:val="26"/>
        </w:rPr>
        <w:t>your</w:t>
      </w:r>
      <w:proofErr w:type="spellEnd"/>
      <w:r w:rsidR="00A328D1" w:rsidRPr="00A328D1">
        <w:rPr>
          <w:rFonts w:ascii="LMU CompatilFact,Bold" w:hAnsi="LMU CompatilFact,Bold" w:cs="LMU CompatilFact,Bold"/>
          <w:bCs/>
          <w:sz w:val="26"/>
          <w:szCs w:val="26"/>
        </w:rPr>
        <w:t xml:space="preserve"> </w:t>
      </w:r>
      <w:proofErr w:type="spellStart"/>
      <w:r w:rsidR="00A328D1" w:rsidRPr="00A328D1">
        <w:rPr>
          <w:rFonts w:ascii="LMU CompatilFact,Bold" w:hAnsi="LMU CompatilFact,Bold" w:cs="LMU CompatilFact,Bold"/>
          <w:bCs/>
          <w:sz w:val="26"/>
          <w:szCs w:val="26"/>
        </w:rPr>
        <w:t>perceptions</w:t>
      </w:r>
      <w:proofErr w:type="spellEnd"/>
      <w:r w:rsidR="00A328D1" w:rsidRPr="00A328D1">
        <w:rPr>
          <w:rFonts w:ascii="LMU CompatilFact,Bold" w:hAnsi="LMU CompatilFact,Bold" w:cs="LMU CompatilFact,Bold"/>
          <w:bCs/>
          <w:sz w:val="26"/>
          <w:szCs w:val="26"/>
        </w:rPr>
        <w:t xml:space="preserve"> that you made during the music therapy course in the children's hospital and neonatology! </w:t>
      </w:r>
    </w:p>
    <w:bookmarkEnd w:id="2"/>
    <w:p w14:paraId="31DD9FF1" w14:textId="3AE0F233" w:rsidR="00A328D1" w:rsidRPr="00A328D1" w:rsidRDefault="0024101F" w:rsidP="00A328D1">
      <w:pPr>
        <w:autoSpaceDE w:val="0"/>
        <w:autoSpaceDN w:val="0"/>
        <w:adjustRightInd w:val="0"/>
        <w:spacing w:after="0" w:line="360" w:lineRule="auto"/>
        <w:rPr>
          <w:rFonts w:ascii="LMU CompatilFact,Bold" w:hAnsi="LMU CompatilFact,Bold" w:cs="LMU CompatilFact,Bold"/>
          <w:bCs/>
          <w:sz w:val="26"/>
          <w:szCs w:val="26"/>
        </w:rPr>
      </w:pPr>
      <w:r>
        <w:rPr>
          <w:rFonts w:ascii="LMU CompatilFact,Bold" w:hAnsi="LMU CompatilFact,Bold" w:cs="LMU CompatilFact,Bold"/>
          <w:bCs/>
          <w:sz w:val="26"/>
          <w:szCs w:val="26"/>
        </w:rPr>
        <w:t xml:space="preserve">4. </w:t>
      </w:r>
      <w:bookmarkStart w:id="3" w:name="_Hlk154575009"/>
      <w:proofErr w:type="spellStart"/>
      <w:r w:rsidR="00A328D1" w:rsidRPr="00A328D1">
        <w:rPr>
          <w:rFonts w:ascii="LMU CompatilFact,Bold" w:hAnsi="LMU CompatilFact,Bold" w:cs="LMU CompatilFact,Bold"/>
          <w:bCs/>
          <w:sz w:val="26"/>
          <w:szCs w:val="26"/>
        </w:rPr>
        <w:t>What</w:t>
      </w:r>
      <w:proofErr w:type="spellEnd"/>
      <w:r w:rsidR="00A328D1" w:rsidRPr="00A328D1">
        <w:rPr>
          <w:rFonts w:ascii="LMU CompatilFact,Bold" w:hAnsi="LMU CompatilFact,Bold" w:cs="LMU CompatilFact,Bold"/>
          <w:bCs/>
          <w:sz w:val="26"/>
          <w:szCs w:val="26"/>
        </w:rPr>
        <w:t xml:space="preserve"> </w:t>
      </w:r>
      <w:proofErr w:type="spellStart"/>
      <w:r w:rsidR="00A328D1" w:rsidRPr="00A328D1">
        <w:rPr>
          <w:rFonts w:ascii="LMU CompatilFact,Bold" w:hAnsi="LMU CompatilFact,Bold" w:cs="LMU CompatilFact,Bold"/>
          <w:bCs/>
          <w:sz w:val="26"/>
          <w:szCs w:val="26"/>
        </w:rPr>
        <w:t>experiences</w:t>
      </w:r>
      <w:proofErr w:type="spellEnd"/>
      <w:r w:rsidR="00A328D1" w:rsidRPr="00A328D1">
        <w:rPr>
          <w:rFonts w:ascii="LMU CompatilFact,Bold" w:hAnsi="LMU CompatilFact,Bold" w:cs="LMU CompatilFact,Bold"/>
          <w:bCs/>
          <w:sz w:val="26"/>
          <w:szCs w:val="26"/>
        </w:rPr>
        <w:t xml:space="preserve"> and </w:t>
      </w:r>
      <w:proofErr w:type="spellStart"/>
      <w:r w:rsidR="00A328D1" w:rsidRPr="00A328D1">
        <w:rPr>
          <w:rFonts w:ascii="LMU CompatilFact,Bold" w:hAnsi="LMU CompatilFact,Bold" w:cs="LMU CompatilFact,Bold"/>
          <w:bCs/>
          <w:sz w:val="26"/>
          <w:szCs w:val="26"/>
        </w:rPr>
        <w:t>impressions</w:t>
      </w:r>
      <w:proofErr w:type="spellEnd"/>
      <w:r w:rsidR="00A328D1" w:rsidRPr="00A328D1">
        <w:rPr>
          <w:rFonts w:ascii="LMU CompatilFact,Bold" w:hAnsi="LMU CompatilFact,Bold" w:cs="LMU CompatilFact,Bold"/>
          <w:bCs/>
          <w:sz w:val="26"/>
          <w:szCs w:val="26"/>
        </w:rPr>
        <w:t xml:space="preserve"> will you take with you for your future?</w:t>
      </w:r>
    </w:p>
    <w:bookmarkEnd w:id="3"/>
    <w:p w14:paraId="638F5084" w14:textId="77777777" w:rsidR="0024101F" w:rsidRPr="004F6B76" w:rsidRDefault="0024101F" w:rsidP="002D6A22">
      <w:pPr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sz w:val="26"/>
          <w:szCs w:val="26"/>
          <w:lang w:eastAsia="de-DE"/>
        </w:rPr>
      </w:pPr>
    </w:p>
    <w:sectPr w:rsidR="0024101F" w:rsidRPr="004F6B76" w:rsidSect="00CC767E">
      <w:headerReference w:type="default" r:id="rId7"/>
      <w:pgSz w:w="11906" w:h="16838"/>
      <w:pgMar w:top="1134" w:right="1418" w:bottom="1134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F65773F" w14:textId="77777777" w:rsidR="008B2154" w:rsidRDefault="008B2154" w:rsidP="003404D7">
      <w:pPr>
        <w:spacing w:after="0" w:line="240" w:lineRule="auto"/>
      </w:pPr>
      <w:r>
        <w:separator/>
      </w:r>
    </w:p>
  </w:endnote>
  <w:endnote w:type="continuationSeparator" w:id="0">
    <w:p w14:paraId="14A9FCF6" w14:textId="77777777" w:rsidR="008B2154" w:rsidRDefault="008B2154" w:rsidP="003404D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MU CompatilFact,Bold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Helvetica 55 Roman">
    <w:altName w:val="Arial"/>
    <w:panose1 w:val="000000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2B8D0A4" w14:textId="77777777" w:rsidR="008B2154" w:rsidRDefault="008B2154" w:rsidP="003404D7">
      <w:pPr>
        <w:spacing w:after="0" w:line="240" w:lineRule="auto"/>
      </w:pPr>
      <w:r>
        <w:separator/>
      </w:r>
    </w:p>
  </w:footnote>
  <w:footnote w:type="continuationSeparator" w:id="0">
    <w:p w14:paraId="07EE21CF" w14:textId="77777777" w:rsidR="008B2154" w:rsidRDefault="008B2154" w:rsidP="003404D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59890AC" w14:textId="2D63A237" w:rsidR="00394715" w:rsidRPr="00244A2A" w:rsidRDefault="00E13F1A" w:rsidP="00394715">
    <w:pPr>
      <w:pStyle w:val="Kopfzeile"/>
      <w:tabs>
        <w:tab w:val="clear" w:pos="9072"/>
        <w:tab w:val="left" w:pos="5954"/>
        <w:tab w:val="right" w:pos="9070"/>
      </w:tabs>
      <w:spacing w:before="80" w:after="120"/>
      <w:ind w:left="5954" w:hanging="5954"/>
      <w:rPr>
        <w:rFonts w:ascii="LMU CompatilFact,Bold" w:hAnsi="LMU CompatilFact,Bold" w:cs="LMU CompatilFact,Bold"/>
        <w:bCs/>
      </w:rPr>
    </w:pPr>
    <w:r w:rsidRPr="001529AA">
      <w:rPr>
        <w:rFonts w:ascii="Helvetica 55 Roman" w:eastAsia="Times New Roman" w:hAnsi="Helvetica 55 Roman"/>
        <w:noProof/>
        <w:lang w:eastAsia="de-DE"/>
      </w:rPr>
      <w:drawing>
        <wp:anchor distT="0" distB="0" distL="114300" distR="114300" simplePos="0" relativeHeight="251659264" behindDoc="0" locked="0" layoutInCell="1" allowOverlap="1" wp14:anchorId="1A86E1E9" wp14:editId="439558DF">
          <wp:simplePos x="0" y="0"/>
          <wp:positionH relativeFrom="column">
            <wp:posOffset>322</wp:posOffset>
          </wp:positionH>
          <wp:positionV relativeFrom="paragraph">
            <wp:posOffset>161</wp:posOffset>
          </wp:positionV>
          <wp:extent cx="1832600" cy="262800"/>
          <wp:effectExtent l="0" t="0" r="0" b="4445"/>
          <wp:wrapNone/>
          <wp:docPr id="2" name="Bild 2" descr="Logo_UK-Essen_750x108_72dpi_rgb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2" descr="Logo_UK-Essen_750x108_72dpi_rgb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832600" cy="26280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  <wp14:sizeRelV relativeFrom="margin">
            <wp14:pctHeight>0</wp14:pctHeight>
          </wp14:sizeRelV>
        </wp:anchor>
      </w:drawing>
    </w:r>
    <w:r w:rsidRPr="001529AA">
      <w:ptab w:relativeTo="margin" w:alignment="center" w:leader="none"/>
    </w:r>
    <w:r w:rsidR="001529AA" w:rsidRPr="001529AA">
      <w:rPr>
        <w:rFonts w:ascii="LMU CompatilFact,Bold" w:hAnsi="LMU CompatilFact,Bold" w:cs="LMU CompatilFact,Bold"/>
        <w:bCs/>
      </w:rPr>
      <w:t xml:space="preserve"> </w:t>
    </w:r>
    <w:r w:rsidR="001529AA" w:rsidRPr="00244A2A">
      <w:rPr>
        <w:rFonts w:ascii="LMU CompatilFact,Bold" w:hAnsi="LMU CompatilFact,Bold" w:cs="LMU CompatilFact,Bold"/>
        <w:bCs/>
      </w:rPr>
      <w:t>Dr. Susann Kobus</w:t>
    </w:r>
    <w:r w:rsidR="001529AA" w:rsidRPr="00244A2A">
      <w:rPr>
        <w:rFonts w:ascii="LMU CompatilFact,Bold" w:hAnsi="LMU CompatilFact,Bold" w:cs="LMU CompatilFact,Bold"/>
        <w:bCs/>
      </w:rPr>
      <w:tab/>
    </w:r>
    <w:r w:rsidR="000853BF">
      <w:rPr>
        <w:rFonts w:ascii="LMU CompatilFact,Bold" w:hAnsi="LMU CompatilFact,Bold" w:cs="LMU CompatilFact,Bold"/>
        <w:bCs/>
      </w:rPr>
      <w:t>Musi</w:t>
    </w:r>
    <w:r w:rsidR="00A328D1">
      <w:rPr>
        <w:rFonts w:ascii="LMU CompatilFact,Bold" w:hAnsi="LMU CompatilFact,Bold" w:cs="LMU CompatilFact,Bold"/>
        <w:bCs/>
      </w:rPr>
      <w:t>c therapy in pediatrics</w:t>
    </w:r>
    <w:r w:rsidR="000853BF">
      <w:rPr>
        <w:rFonts w:ascii="LMU CompatilFact,Bold" w:hAnsi="LMU CompatilFact,Bold" w:cs="LMU CompatilFact,Bold"/>
        <w:bCs/>
      </w:rPr>
      <w:t xml:space="preserve"> (</w:t>
    </w:r>
    <w:r w:rsidR="00A328D1">
      <w:rPr>
        <w:rFonts w:ascii="LMU CompatilFact,Bold" w:hAnsi="LMU CompatilFact,Bold" w:cs="LMU CompatilFact,Bold"/>
        <w:bCs/>
      </w:rPr>
      <w:t xml:space="preserve">children`s </w:t>
    </w:r>
    <w:proofErr w:type="spellStart"/>
    <w:r w:rsidR="00A328D1">
      <w:rPr>
        <w:rFonts w:ascii="LMU CompatilFact,Bold" w:hAnsi="LMU CompatilFact,Bold" w:cs="LMU CompatilFact,Bold"/>
        <w:bCs/>
      </w:rPr>
      <w:t>hospital</w:t>
    </w:r>
    <w:proofErr w:type="spellEnd"/>
    <w:r w:rsidR="00A328D1">
      <w:rPr>
        <w:rFonts w:ascii="LMU CompatilFact,Bold" w:hAnsi="LMU CompatilFact,Bold" w:cs="LMU CompatilFact,Bold"/>
        <w:bCs/>
      </w:rPr>
      <w:t xml:space="preserve"> and neonatology</w:t>
    </w:r>
    <w:r w:rsidR="000853BF">
      <w:rPr>
        <w:rFonts w:ascii="LMU CompatilFact,Bold" w:hAnsi="LMU CompatilFact,Bold" w:cs="LMU CompatilFact,Bold"/>
        <w:bCs/>
      </w:rPr>
      <w:t>)</w:t>
    </w:r>
    <w:r w:rsidR="0024101F">
      <w:rPr>
        <w:rFonts w:ascii="LMU CompatilFact,Bold" w:hAnsi="LMU CompatilFact,Bold" w:cs="LMU CompatilFact,Bold"/>
        <w:bCs/>
      </w:rPr>
      <w:br/>
    </w:r>
  </w:p>
  <w:p w14:paraId="7B031077" w14:textId="6F09BD5D" w:rsidR="000717BE" w:rsidRDefault="000717BE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26" type="#_x0000_t75" style="width:15pt;height:15pt;visibility:visible" o:bullet="t">
        <v:imagedata r:id="rId1" o:title=""/>
      </v:shape>
    </w:pict>
  </w:numPicBullet>
  <w:abstractNum w:abstractNumId="0" w15:restartNumberingAfterBreak="0">
    <w:nsid w:val="03366F51"/>
    <w:multiLevelType w:val="hybridMultilevel"/>
    <w:tmpl w:val="81D0A52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9C170DF"/>
    <w:multiLevelType w:val="hybridMultilevel"/>
    <w:tmpl w:val="9E909414"/>
    <w:lvl w:ilvl="0" w:tplc="8DD82502">
      <w:start w:val="1"/>
      <w:numFmt w:val="decimal"/>
      <w:lvlText w:val="%1."/>
      <w:lvlJc w:val="left"/>
      <w:pPr>
        <w:ind w:left="720" w:hanging="360"/>
      </w:pPr>
      <w:rPr>
        <w:rFonts w:ascii="Arial" w:hAnsi="Arial" w:cs="Arial" w:hint="default"/>
        <w:sz w:val="24"/>
        <w:szCs w:val="24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3EA1EE7"/>
    <w:multiLevelType w:val="hybridMultilevel"/>
    <w:tmpl w:val="C6E84DBE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5DF51E0"/>
    <w:multiLevelType w:val="hybridMultilevel"/>
    <w:tmpl w:val="693A5F06"/>
    <w:lvl w:ilvl="0" w:tplc="8DD82502">
      <w:start w:val="1"/>
      <w:numFmt w:val="decimal"/>
      <w:lvlText w:val="%1."/>
      <w:lvlJc w:val="left"/>
      <w:pPr>
        <w:ind w:left="720" w:hanging="360"/>
      </w:pPr>
      <w:rPr>
        <w:rFonts w:ascii="Arial" w:hAnsi="Arial" w:cs="Arial" w:hint="default"/>
        <w:sz w:val="24"/>
        <w:szCs w:val="24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7B9386C"/>
    <w:multiLevelType w:val="hybridMultilevel"/>
    <w:tmpl w:val="A738ABC0"/>
    <w:lvl w:ilvl="0" w:tplc="84705978">
      <w:start w:val="1"/>
      <w:numFmt w:val="bullet"/>
      <w:lvlText w:val=""/>
      <w:lvlPicBulletId w:val="0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8901365"/>
    <w:multiLevelType w:val="hybridMultilevel"/>
    <w:tmpl w:val="6D4EE9E6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B2A3E25"/>
    <w:multiLevelType w:val="hybridMultilevel"/>
    <w:tmpl w:val="A1B42186"/>
    <w:lvl w:ilvl="0" w:tplc="84705978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C4163A74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DB447804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9C5612F8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09E0966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CFF206B8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3A00999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A0A6912E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389E4D94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7" w15:restartNumberingAfterBreak="0">
    <w:nsid w:val="27F94059"/>
    <w:multiLevelType w:val="hybridMultilevel"/>
    <w:tmpl w:val="38F6A246"/>
    <w:lvl w:ilvl="0" w:tplc="8DD82502">
      <w:start w:val="1"/>
      <w:numFmt w:val="decimal"/>
      <w:lvlText w:val="%1."/>
      <w:lvlJc w:val="left"/>
      <w:pPr>
        <w:ind w:left="720" w:hanging="360"/>
      </w:pPr>
      <w:rPr>
        <w:rFonts w:ascii="Arial" w:hAnsi="Arial" w:cs="Arial" w:hint="default"/>
        <w:sz w:val="24"/>
        <w:szCs w:val="24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ED55B82"/>
    <w:multiLevelType w:val="hybridMultilevel"/>
    <w:tmpl w:val="B2C01FD4"/>
    <w:lvl w:ilvl="0" w:tplc="84705978">
      <w:start w:val="1"/>
      <w:numFmt w:val="bullet"/>
      <w:lvlText w:val=""/>
      <w:lvlPicBulletId w:val="0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0B55B9F"/>
    <w:multiLevelType w:val="hybridMultilevel"/>
    <w:tmpl w:val="7DF0E64A"/>
    <w:lvl w:ilvl="0" w:tplc="4B16FC76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285FA2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3B0249F0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D55A9DCC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082B682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3E3ABC6E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5E881B1E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AD901A78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F1841E50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0" w15:restartNumberingAfterBreak="0">
    <w:nsid w:val="328439AA"/>
    <w:multiLevelType w:val="hybridMultilevel"/>
    <w:tmpl w:val="24CCFC06"/>
    <w:lvl w:ilvl="0" w:tplc="E2F21BB4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Bidi" w:hint="default"/>
        <w:sz w:val="22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2A76AC6"/>
    <w:multiLevelType w:val="hybridMultilevel"/>
    <w:tmpl w:val="1A00C600"/>
    <w:lvl w:ilvl="0" w:tplc="4B16FC76">
      <w:start w:val="1"/>
      <w:numFmt w:val="bullet"/>
      <w:lvlText w:val=""/>
      <w:lvlPicBulletId w:val="0"/>
      <w:lvlJc w:val="left"/>
      <w:pPr>
        <w:ind w:left="958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67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39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11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83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55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27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99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718" w:hanging="360"/>
      </w:pPr>
      <w:rPr>
        <w:rFonts w:ascii="Wingdings" w:hAnsi="Wingdings" w:hint="default"/>
      </w:rPr>
    </w:lvl>
  </w:abstractNum>
  <w:abstractNum w:abstractNumId="12" w15:restartNumberingAfterBreak="0">
    <w:nsid w:val="37F26F22"/>
    <w:multiLevelType w:val="hybridMultilevel"/>
    <w:tmpl w:val="047EB6D8"/>
    <w:lvl w:ilvl="0" w:tplc="8DD82502">
      <w:start w:val="1"/>
      <w:numFmt w:val="decimal"/>
      <w:lvlText w:val="%1."/>
      <w:lvlJc w:val="left"/>
      <w:pPr>
        <w:ind w:left="720" w:hanging="360"/>
      </w:pPr>
      <w:rPr>
        <w:rFonts w:ascii="Arial" w:hAnsi="Arial" w:cs="Arial" w:hint="default"/>
        <w:sz w:val="24"/>
        <w:szCs w:val="24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8375654"/>
    <w:multiLevelType w:val="hybridMultilevel"/>
    <w:tmpl w:val="519AF8FA"/>
    <w:lvl w:ilvl="0" w:tplc="3F62F38C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D1ECDF40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326EEF7A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AA2284F8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9C585E7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E0FA5B92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6E8211FC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65783238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DEF4B850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4" w15:restartNumberingAfterBreak="0">
    <w:nsid w:val="39541861"/>
    <w:multiLevelType w:val="hybridMultilevel"/>
    <w:tmpl w:val="AFE22574"/>
    <w:lvl w:ilvl="0" w:tplc="2CECC784">
      <w:start w:val="1"/>
      <w:numFmt w:val="decimal"/>
      <w:lvlText w:val="%1."/>
      <w:lvlJc w:val="left"/>
      <w:pPr>
        <w:ind w:left="720" w:hanging="360"/>
      </w:pPr>
      <w:rPr>
        <w:rFonts w:ascii="Arial" w:eastAsiaTheme="minorHAnsi" w:hAnsi="Arial" w:cs="Arial" w:hint="default"/>
        <w:sz w:val="24"/>
        <w:szCs w:val="24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2224665"/>
    <w:multiLevelType w:val="hybridMultilevel"/>
    <w:tmpl w:val="4156E8EE"/>
    <w:lvl w:ilvl="0" w:tplc="8DD82502">
      <w:start w:val="1"/>
      <w:numFmt w:val="decimal"/>
      <w:lvlText w:val="%1."/>
      <w:lvlJc w:val="left"/>
      <w:pPr>
        <w:ind w:left="720" w:hanging="360"/>
      </w:pPr>
      <w:rPr>
        <w:rFonts w:ascii="Arial" w:hAnsi="Arial" w:cs="Arial" w:hint="default"/>
        <w:sz w:val="24"/>
        <w:szCs w:val="24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59B65A2"/>
    <w:multiLevelType w:val="hybridMultilevel"/>
    <w:tmpl w:val="C5F62016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E5E023E"/>
    <w:multiLevelType w:val="hybridMultilevel"/>
    <w:tmpl w:val="FEA6D422"/>
    <w:lvl w:ilvl="0" w:tplc="8DD82502">
      <w:start w:val="1"/>
      <w:numFmt w:val="decimal"/>
      <w:lvlText w:val="%1."/>
      <w:lvlJc w:val="left"/>
      <w:pPr>
        <w:ind w:left="720" w:hanging="360"/>
      </w:pPr>
      <w:rPr>
        <w:rFonts w:ascii="Arial" w:hAnsi="Arial" w:cs="Arial" w:hint="default"/>
        <w:sz w:val="24"/>
        <w:szCs w:val="24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F120CC2"/>
    <w:multiLevelType w:val="hybridMultilevel"/>
    <w:tmpl w:val="675A3DDE"/>
    <w:lvl w:ilvl="0" w:tplc="F580B856">
      <w:start w:val="1"/>
      <w:numFmt w:val="bullet"/>
      <w:lvlText w:val=""/>
      <w:lvlJc w:val="left"/>
      <w:pPr>
        <w:ind w:left="1776" w:hanging="360"/>
      </w:pPr>
      <w:rPr>
        <w:rFonts w:ascii="Wingdings" w:eastAsia="Times New Roman" w:hAnsi="Wingdings" w:cs="Arial" w:hint="default"/>
      </w:rPr>
    </w:lvl>
    <w:lvl w:ilvl="1" w:tplc="04070003" w:tentative="1">
      <w:start w:val="1"/>
      <w:numFmt w:val="bullet"/>
      <w:lvlText w:val="o"/>
      <w:lvlJc w:val="left"/>
      <w:pPr>
        <w:ind w:left="2496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3216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936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656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376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6096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816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536" w:hanging="360"/>
      </w:pPr>
      <w:rPr>
        <w:rFonts w:ascii="Wingdings" w:hAnsi="Wingdings" w:hint="default"/>
      </w:rPr>
    </w:lvl>
  </w:abstractNum>
  <w:abstractNum w:abstractNumId="19" w15:restartNumberingAfterBreak="0">
    <w:nsid w:val="6D1E717A"/>
    <w:multiLevelType w:val="hybridMultilevel"/>
    <w:tmpl w:val="1ED89C60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97296856">
    <w:abstractNumId w:val="5"/>
  </w:num>
  <w:num w:numId="2" w16cid:durableId="1272007949">
    <w:abstractNumId w:val="16"/>
  </w:num>
  <w:num w:numId="3" w16cid:durableId="1252472508">
    <w:abstractNumId w:val="18"/>
  </w:num>
  <w:num w:numId="4" w16cid:durableId="1168128887">
    <w:abstractNumId w:val="2"/>
  </w:num>
  <w:num w:numId="5" w16cid:durableId="84040664">
    <w:abstractNumId w:val="14"/>
  </w:num>
  <w:num w:numId="6" w16cid:durableId="1391001805">
    <w:abstractNumId w:val="10"/>
  </w:num>
  <w:num w:numId="7" w16cid:durableId="460415483">
    <w:abstractNumId w:val="3"/>
  </w:num>
  <w:num w:numId="8" w16cid:durableId="439880518">
    <w:abstractNumId w:val="4"/>
  </w:num>
  <w:num w:numId="9" w16cid:durableId="128325718">
    <w:abstractNumId w:val="6"/>
  </w:num>
  <w:num w:numId="10" w16cid:durableId="296182142">
    <w:abstractNumId w:val="9"/>
  </w:num>
  <w:num w:numId="11" w16cid:durableId="1928540397">
    <w:abstractNumId w:val="13"/>
  </w:num>
  <w:num w:numId="12" w16cid:durableId="1547331920">
    <w:abstractNumId w:val="8"/>
  </w:num>
  <w:num w:numId="13" w16cid:durableId="208348445">
    <w:abstractNumId w:val="11"/>
  </w:num>
  <w:num w:numId="14" w16cid:durableId="1882204561">
    <w:abstractNumId w:val="15"/>
  </w:num>
  <w:num w:numId="15" w16cid:durableId="2144418909">
    <w:abstractNumId w:val="7"/>
  </w:num>
  <w:num w:numId="16" w16cid:durableId="783377882">
    <w:abstractNumId w:val="17"/>
  </w:num>
  <w:num w:numId="17" w16cid:durableId="906957382">
    <w:abstractNumId w:val="12"/>
  </w:num>
  <w:num w:numId="18" w16cid:durableId="1174303318">
    <w:abstractNumId w:val="1"/>
  </w:num>
  <w:num w:numId="19" w16cid:durableId="354120146">
    <w:abstractNumId w:val="19"/>
  </w:num>
  <w:num w:numId="20" w16cid:durableId="99988813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08"/>
  <w:hyphenationZone w:val="425"/>
  <w:characterSpacingControl w:val="doNotCompress"/>
  <w:hdrShapeDefaults>
    <o:shapedefaults v:ext="edit" spidmax="307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1742A"/>
    <w:rsid w:val="00002A20"/>
    <w:rsid w:val="000717BE"/>
    <w:rsid w:val="00072427"/>
    <w:rsid w:val="000853BF"/>
    <w:rsid w:val="0009422F"/>
    <w:rsid w:val="000A1033"/>
    <w:rsid w:val="000E28EB"/>
    <w:rsid w:val="00127E8F"/>
    <w:rsid w:val="00131E25"/>
    <w:rsid w:val="00134EE6"/>
    <w:rsid w:val="0014523F"/>
    <w:rsid w:val="001529AA"/>
    <w:rsid w:val="0015465F"/>
    <w:rsid w:val="00185D99"/>
    <w:rsid w:val="001B3529"/>
    <w:rsid w:val="0023672A"/>
    <w:rsid w:val="0024101F"/>
    <w:rsid w:val="002436F1"/>
    <w:rsid w:val="00244A2A"/>
    <w:rsid w:val="00274BE4"/>
    <w:rsid w:val="002A696D"/>
    <w:rsid w:val="002D6A22"/>
    <w:rsid w:val="003404D7"/>
    <w:rsid w:val="00394715"/>
    <w:rsid w:val="003B1FE5"/>
    <w:rsid w:val="003D0772"/>
    <w:rsid w:val="003F1D09"/>
    <w:rsid w:val="00444F68"/>
    <w:rsid w:val="004505F5"/>
    <w:rsid w:val="00493A21"/>
    <w:rsid w:val="004946CC"/>
    <w:rsid w:val="004A06B6"/>
    <w:rsid w:val="004F0844"/>
    <w:rsid w:val="004F6B76"/>
    <w:rsid w:val="00523F8F"/>
    <w:rsid w:val="00582568"/>
    <w:rsid w:val="00592E1D"/>
    <w:rsid w:val="005C5BA6"/>
    <w:rsid w:val="00614C25"/>
    <w:rsid w:val="0061742A"/>
    <w:rsid w:val="00636E80"/>
    <w:rsid w:val="006442E7"/>
    <w:rsid w:val="00646237"/>
    <w:rsid w:val="00664480"/>
    <w:rsid w:val="0066678C"/>
    <w:rsid w:val="00674255"/>
    <w:rsid w:val="006A1A61"/>
    <w:rsid w:val="006B7781"/>
    <w:rsid w:val="006E0752"/>
    <w:rsid w:val="00720624"/>
    <w:rsid w:val="007532AB"/>
    <w:rsid w:val="007852E6"/>
    <w:rsid w:val="007B0DA4"/>
    <w:rsid w:val="007D2439"/>
    <w:rsid w:val="007E0E55"/>
    <w:rsid w:val="0082284C"/>
    <w:rsid w:val="008233A0"/>
    <w:rsid w:val="00836CA5"/>
    <w:rsid w:val="00852F08"/>
    <w:rsid w:val="0086090C"/>
    <w:rsid w:val="008642B6"/>
    <w:rsid w:val="00867016"/>
    <w:rsid w:val="00882FEC"/>
    <w:rsid w:val="0089483E"/>
    <w:rsid w:val="008A3D1D"/>
    <w:rsid w:val="008B2154"/>
    <w:rsid w:val="008C6902"/>
    <w:rsid w:val="00941076"/>
    <w:rsid w:val="00987E83"/>
    <w:rsid w:val="009B3752"/>
    <w:rsid w:val="00A328D1"/>
    <w:rsid w:val="00A4265C"/>
    <w:rsid w:val="00A576EB"/>
    <w:rsid w:val="00AA0A8F"/>
    <w:rsid w:val="00AC0CDB"/>
    <w:rsid w:val="00AC5C61"/>
    <w:rsid w:val="00B228AB"/>
    <w:rsid w:val="00B252F2"/>
    <w:rsid w:val="00B4082E"/>
    <w:rsid w:val="00B611EB"/>
    <w:rsid w:val="00B6471D"/>
    <w:rsid w:val="00B672C5"/>
    <w:rsid w:val="00BA5DA6"/>
    <w:rsid w:val="00BC0A5C"/>
    <w:rsid w:val="00BF2B31"/>
    <w:rsid w:val="00C26EDC"/>
    <w:rsid w:val="00C27B73"/>
    <w:rsid w:val="00C33E4E"/>
    <w:rsid w:val="00C84C72"/>
    <w:rsid w:val="00C910B3"/>
    <w:rsid w:val="00CB0079"/>
    <w:rsid w:val="00CC767E"/>
    <w:rsid w:val="00CE78A0"/>
    <w:rsid w:val="00CF6C62"/>
    <w:rsid w:val="00D50905"/>
    <w:rsid w:val="00D76AB2"/>
    <w:rsid w:val="00DA2A96"/>
    <w:rsid w:val="00E0445A"/>
    <w:rsid w:val="00E13F1A"/>
    <w:rsid w:val="00E751E9"/>
    <w:rsid w:val="00E95D6F"/>
    <w:rsid w:val="00EC7217"/>
    <w:rsid w:val="00EE4FC3"/>
    <w:rsid w:val="00F001FF"/>
    <w:rsid w:val="00F03DDE"/>
    <w:rsid w:val="00FB7618"/>
    <w:rsid w:val="00FF0A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3"/>
    <o:shapelayout v:ext="edit">
      <o:idmap v:ext="edit" data="2"/>
    </o:shapelayout>
  </w:shapeDefaults>
  <w:decimalSymbol w:val=","/>
  <w:listSeparator w:val=";"/>
  <w14:docId w14:val="31B11876"/>
  <w15:chartTrackingRefBased/>
  <w15:docId w15:val="{FF9C66D8-9FAF-47C7-90D7-EC919FA94E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941076"/>
    <w:pPr>
      <w:keepNext/>
      <w:keepLines/>
      <w:spacing w:before="480" w:after="0" w:line="276" w:lineRule="auto"/>
      <w:outlineLvl w:val="0"/>
    </w:pPr>
    <w:rPr>
      <w:rFonts w:ascii="Cambria" w:eastAsia="MS Gothic" w:hAnsi="Cambria" w:cs="Times New Roman"/>
      <w:b/>
      <w:bCs/>
      <w:color w:val="365F91"/>
      <w:sz w:val="28"/>
      <w:szCs w:val="2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C910B3"/>
    <w:pPr>
      <w:ind w:left="720"/>
      <w:contextualSpacing/>
    </w:pPr>
  </w:style>
  <w:style w:type="paragraph" w:styleId="Kopfzeile">
    <w:name w:val="header"/>
    <w:basedOn w:val="Standard"/>
    <w:link w:val="KopfzeileZchn"/>
    <w:uiPriority w:val="99"/>
    <w:unhideWhenUsed/>
    <w:rsid w:val="003404D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3404D7"/>
  </w:style>
  <w:style w:type="paragraph" w:styleId="Fuzeile">
    <w:name w:val="footer"/>
    <w:basedOn w:val="Standard"/>
    <w:link w:val="FuzeileZchn"/>
    <w:uiPriority w:val="99"/>
    <w:unhideWhenUsed/>
    <w:rsid w:val="003404D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3404D7"/>
  </w:style>
  <w:style w:type="character" w:customStyle="1" w:styleId="berschrift1Zchn">
    <w:name w:val="Überschrift 1 Zchn"/>
    <w:basedOn w:val="Absatz-Standardschriftart"/>
    <w:link w:val="berschrift1"/>
    <w:uiPriority w:val="9"/>
    <w:rsid w:val="00941076"/>
    <w:rPr>
      <w:rFonts w:ascii="Cambria" w:eastAsia="MS Gothic" w:hAnsi="Cambria" w:cs="Times New Roman"/>
      <w:b/>
      <w:bCs/>
      <w:color w:val="365F91"/>
      <w:sz w:val="28"/>
      <w:szCs w:val="28"/>
    </w:rPr>
  </w:style>
  <w:style w:type="character" w:styleId="Hyperlink">
    <w:name w:val="Hyperlink"/>
    <w:basedOn w:val="Absatz-Standardschriftart"/>
    <w:uiPriority w:val="99"/>
    <w:unhideWhenUsed/>
    <w:rsid w:val="00E95D6F"/>
    <w:rPr>
      <w:color w:val="0563C1" w:themeColor="hyperlink"/>
      <w:u w:val="single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E95D6F"/>
    <w:rPr>
      <w:color w:val="808080"/>
      <w:shd w:val="clear" w:color="auto" w:fill="E6E6E6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4082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4082E"/>
    <w:rPr>
      <w:rFonts w:ascii="Segoe UI" w:hAnsi="Segoe UI" w:cs="Segoe UI"/>
      <w:sz w:val="18"/>
      <w:szCs w:val="18"/>
    </w:rPr>
  </w:style>
  <w:style w:type="table" w:styleId="Tabellenraster">
    <w:name w:val="Table Grid"/>
    <w:basedOn w:val="NormaleTabelle"/>
    <w:uiPriority w:val="39"/>
    <w:rsid w:val="002D6A2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rarbeitung">
    <w:name w:val="Revision"/>
    <w:hidden/>
    <w:uiPriority w:val="99"/>
    <w:semiHidden/>
    <w:rsid w:val="00134EE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5266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0281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7331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5581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8247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1950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2211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2141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5219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0194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8477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6984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5463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874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3045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4755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0286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8276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8034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2889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1401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7403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5794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0383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4126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086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828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7049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0816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0844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258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904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2566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0758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593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7812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0239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011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8615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4764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2290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7763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7107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22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8820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0916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3518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586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3787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4210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5072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349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6333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4337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1385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331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7198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8362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7154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6780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0341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1934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6589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1602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1615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6524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0167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6321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3630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6110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5812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6840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0742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7337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8311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0936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3646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5480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7119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9198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7554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870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5257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2509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9118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776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2182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8615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5457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3149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6021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8098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5398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3451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3891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2543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3063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9649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8277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1555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1947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1808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7943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8092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4860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2166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4265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9983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9818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1936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6027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5039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9113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3691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3067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0736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5370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7417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6512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1778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5947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8979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3498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7942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8295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2443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4094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3739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8142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6700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1005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9009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4333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3725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3980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1209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2461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4981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9576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6785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3825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5590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1507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5991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4788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4749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4044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5211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1812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2641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2278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8675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5867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2662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5409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8660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9670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2998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0219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516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7643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9284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0489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7725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2316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7942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9397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0253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5937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170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748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287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1444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136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177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6189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3004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0550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6922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2462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7150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5540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3210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8065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9254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2601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941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1374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7814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0584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4627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0711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518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1044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838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2152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192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8549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0085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6747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1866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1766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6150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6179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8066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6928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1152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0989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7909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7421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4125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1876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706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6931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4891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9534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1113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8511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8064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9076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2036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5715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7049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8609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39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759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2231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1334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6123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7646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3854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5102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8006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4142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829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1994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106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5084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3227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3318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4475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0188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5321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2743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952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0780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5223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8739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285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5821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5569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1660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7101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0626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5185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5243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5418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3147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0793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8495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5264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6862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9203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7110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6215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0063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2122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6209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8526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2561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7985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5693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4436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9373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2536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5787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5952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1268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5354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2308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8308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2446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3537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3659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6942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5820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630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6283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2033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674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0768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8727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2038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9583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6196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1013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6661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3685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3434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7383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3020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6751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7634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1954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3548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5005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9280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4167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2843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7804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69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7783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7825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9905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6693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7150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0079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8029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1576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4279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5467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1956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2786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8663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9365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537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0042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91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3280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4077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8013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356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1912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0031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8409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7659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5102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0961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6077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6992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2594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6042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2280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0289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2937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5533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2671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2391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968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8355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5373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4929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9312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0701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7954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8390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1166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1709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5902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7558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6431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1485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806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8483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3634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6111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4538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7103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3463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6060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512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1439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0149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8229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0842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0601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7766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3588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8848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0577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5816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4351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6498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7794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0447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7069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7883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1787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131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1293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1919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945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8741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0518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3941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6324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8430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6994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3253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977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36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9343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1152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93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2992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2711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6043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3201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0507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8818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4988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8437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3437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1290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0202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319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2479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1108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9232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3235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347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4473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9892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3265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0017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2893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0452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8846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1273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2257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3539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6571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2589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3787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4210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9959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5384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9644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2961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8066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3630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6873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6763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2170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1400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3887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6896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2031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5669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6857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4420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6273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3912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4146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9755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7727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6241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10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6787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9226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3104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374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0873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7904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1080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7596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5924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7464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7606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9621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7755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0610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6039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5409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0264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5702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9765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8549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8658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0084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4064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6938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3362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8958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5172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1265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3430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1122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316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0918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3302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0678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5425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2823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3146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8865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393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8375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2227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7613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7399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2005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8681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6031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6830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420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6561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2703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5191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622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2944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271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0100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5273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3481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5784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9016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792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0341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787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0617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2286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2572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4014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1224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4866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0947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3223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492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6280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6827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7742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2672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0855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6645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8119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4110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0403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9531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7580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0107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3105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5753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530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7888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5825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8578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1410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2607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9648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7074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7421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5796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5813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2157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5501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519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3060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3655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2838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9133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3025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0528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1761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250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823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2282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0456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9553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4599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8523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0870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8218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6407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9320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410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7320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6150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5255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5106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3031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3322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3187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9646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8381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4254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2796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384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9838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7519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482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6721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3148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846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7188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749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3076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5273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4900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6273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9185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3169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7126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6738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8002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8955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3814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1304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3427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1560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9406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3056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9359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212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6048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2923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8119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1351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2225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0576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0923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7423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3195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6548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8222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0654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0838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2940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5373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9174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0207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3569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1759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8168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1621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4998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92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7930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020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9773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4490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143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1247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8582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8456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7607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295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8271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3406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8450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8171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9569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8709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1445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5782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2740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9160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3821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1240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8829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653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8900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9686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6461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1070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8480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8933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6298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2995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9870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7419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5474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2186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2646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6955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3910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1094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1338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1894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5478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7536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600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0808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6532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5677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1976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7017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7109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120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0306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7948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3092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5430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8654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2174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1</Words>
  <Characters>389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bus Susann</dc:creator>
  <cp:keywords/>
  <dc:description/>
  <cp:lastModifiedBy>Susann Kobus</cp:lastModifiedBy>
  <cp:revision>10</cp:revision>
  <cp:lastPrinted>2019-05-07T08:21:00Z</cp:lastPrinted>
  <dcterms:created xsi:type="dcterms:W3CDTF">2019-09-12T20:37:00Z</dcterms:created>
  <dcterms:modified xsi:type="dcterms:W3CDTF">2024-02-02T20:45:00Z</dcterms:modified>
</cp:coreProperties>
</file>